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CBA8E" w14:textId="77777777" w:rsidR="00A0239F" w:rsidRPr="00A4702B" w:rsidRDefault="00A0239F" w:rsidP="00A0239F">
      <w:pPr>
        <w:pStyle w:val="Legenda"/>
        <w:keepNext/>
        <w:jc w:val="both"/>
        <w:rPr>
          <w:i w:val="0"/>
          <w:iCs w:val="0"/>
          <w:color w:val="auto"/>
          <w:sz w:val="22"/>
          <w:szCs w:val="22"/>
        </w:rPr>
      </w:pPr>
      <w:r w:rsidRPr="007967E7">
        <w:rPr>
          <w:b/>
          <w:bCs/>
          <w:i w:val="0"/>
          <w:iCs w:val="0"/>
          <w:color w:val="auto"/>
          <w:sz w:val="22"/>
          <w:szCs w:val="22"/>
        </w:rPr>
        <w:t>S2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Table</w:t>
      </w:r>
      <w:r w:rsidRPr="007967E7">
        <w:rPr>
          <w:b/>
          <w:bCs/>
          <w:i w:val="0"/>
          <w:iCs w:val="0"/>
          <w:color w:val="auto"/>
          <w:sz w:val="22"/>
          <w:szCs w:val="22"/>
        </w:rPr>
        <w:t xml:space="preserve">. Minimal biofilm eradication concentrations (MBEC) of tested substances presented in g/L and % of initial substance concentration. </w:t>
      </w:r>
      <w:r w:rsidRPr="00A4702B">
        <w:rPr>
          <w:i w:val="0"/>
          <w:iCs w:val="0"/>
          <w:color w:val="auto"/>
          <w:sz w:val="22"/>
          <w:szCs w:val="22"/>
        </w:rPr>
        <w:t xml:space="preserve">Clinical strains: MRSA1-12 methicillin-resistant </w:t>
      </w:r>
      <w:r w:rsidRPr="00A4702B">
        <w:rPr>
          <w:color w:val="auto"/>
          <w:sz w:val="22"/>
          <w:szCs w:val="22"/>
        </w:rPr>
        <w:t>Staphylococcus aureus</w:t>
      </w:r>
      <w:r w:rsidRPr="00A4702B">
        <w:rPr>
          <w:i w:val="0"/>
          <w:iCs w:val="0"/>
          <w:color w:val="auto"/>
          <w:sz w:val="22"/>
          <w:szCs w:val="22"/>
        </w:rPr>
        <w:t xml:space="preserve">, MSSA1-3 methicillin-susceptible </w:t>
      </w:r>
      <w:r w:rsidRPr="00A4702B">
        <w:rPr>
          <w:color w:val="auto"/>
          <w:sz w:val="22"/>
          <w:szCs w:val="22"/>
        </w:rPr>
        <w:t>Staphylococcus aureus</w:t>
      </w:r>
      <w:r w:rsidRPr="00A4702B">
        <w:rPr>
          <w:i w:val="0"/>
          <w:iCs w:val="0"/>
          <w:color w:val="auto"/>
          <w:sz w:val="22"/>
          <w:szCs w:val="22"/>
        </w:rPr>
        <w:t xml:space="preserve">, MRCNS1 </w:t>
      </w:r>
      <w:r w:rsidRPr="00A4702B">
        <w:rPr>
          <w:color w:val="auto"/>
          <w:sz w:val="22"/>
          <w:szCs w:val="22"/>
        </w:rPr>
        <w:t>Staphylococcus hominis</w:t>
      </w:r>
      <w:r w:rsidRPr="00A4702B">
        <w:rPr>
          <w:i w:val="0"/>
          <w:iCs w:val="0"/>
          <w:color w:val="auto"/>
          <w:sz w:val="22"/>
          <w:szCs w:val="22"/>
        </w:rPr>
        <w:t xml:space="preserve">, KP1-2 </w:t>
      </w:r>
      <w:r w:rsidRPr="00A4702B">
        <w:rPr>
          <w:color w:val="auto"/>
          <w:sz w:val="22"/>
          <w:szCs w:val="22"/>
        </w:rPr>
        <w:t>Klebsiella pneumoniae</w:t>
      </w:r>
      <w:r w:rsidRPr="00A4702B">
        <w:rPr>
          <w:i w:val="0"/>
          <w:iCs w:val="0"/>
          <w:color w:val="auto"/>
          <w:sz w:val="22"/>
          <w:szCs w:val="22"/>
        </w:rPr>
        <w:t xml:space="preserve">, EF1 </w:t>
      </w:r>
      <w:r w:rsidRPr="00A4702B">
        <w:rPr>
          <w:color w:val="auto"/>
          <w:sz w:val="22"/>
          <w:szCs w:val="22"/>
        </w:rPr>
        <w:t>Enterococcus faecalis</w:t>
      </w:r>
      <w:r w:rsidRPr="00A4702B">
        <w:rPr>
          <w:i w:val="0"/>
          <w:iCs w:val="0"/>
          <w:color w:val="auto"/>
          <w:sz w:val="22"/>
          <w:szCs w:val="22"/>
        </w:rPr>
        <w:t xml:space="preserve">, EClo1 </w:t>
      </w:r>
      <w:r w:rsidRPr="00A4702B">
        <w:rPr>
          <w:color w:val="auto"/>
          <w:sz w:val="22"/>
          <w:szCs w:val="22"/>
        </w:rPr>
        <w:t>Enterobacter cloacae</w:t>
      </w:r>
      <w:r w:rsidRPr="00A4702B">
        <w:rPr>
          <w:i w:val="0"/>
          <w:iCs w:val="0"/>
          <w:color w:val="auto"/>
          <w:sz w:val="22"/>
          <w:szCs w:val="22"/>
        </w:rPr>
        <w:t xml:space="preserve">, </w:t>
      </w:r>
      <w:proofErr w:type="spellStart"/>
      <w:r w:rsidRPr="00A4702B">
        <w:rPr>
          <w:i w:val="0"/>
          <w:iCs w:val="0"/>
          <w:color w:val="auto"/>
          <w:sz w:val="22"/>
          <w:szCs w:val="22"/>
        </w:rPr>
        <w:t>EFm</w:t>
      </w:r>
      <w:proofErr w:type="spellEnd"/>
      <w:r w:rsidRPr="00A4702B">
        <w:rPr>
          <w:i w:val="0"/>
          <w:iCs w:val="0"/>
          <w:color w:val="auto"/>
          <w:sz w:val="22"/>
          <w:szCs w:val="22"/>
        </w:rPr>
        <w:t xml:space="preserve"> </w:t>
      </w:r>
      <w:r w:rsidRPr="00A4702B">
        <w:rPr>
          <w:color w:val="auto"/>
          <w:sz w:val="22"/>
          <w:szCs w:val="22"/>
        </w:rPr>
        <w:t>Enterococcus faecium</w:t>
      </w:r>
      <w:r w:rsidRPr="00A4702B">
        <w:rPr>
          <w:i w:val="0"/>
          <w:iCs w:val="0"/>
          <w:color w:val="auto"/>
          <w:sz w:val="22"/>
          <w:szCs w:val="22"/>
        </w:rPr>
        <w:t xml:space="preserve">; TAU – taurolidine, BIC – bicarbonate, CITR – trisodium citrate, PHMB-B – polyhexanide-betaine; </w:t>
      </w:r>
      <w:r w:rsidRPr="00A4702B">
        <w:rPr>
          <w:rFonts w:eastAsia="Times New Roman" w:cs="Calibri"/>
          <w:i w:val="0"/>
          <w:iCs w:val="0"/>
          <w:color w:val="000000"/>
          <w:sz w:val="22"/>
          <w:szCs w:val="22"/>
        </w:rPr>
        <w:t>ATCC American Type Culture Collection</w:t>
      </w:r>
      <w:r w:rsidRPr="00A4702B">
        <w:rPr>
          <w:i w:val="0"/>
          <w:iCs w:val="0"/>
          <w:color w:val="auto"/>
          <w:sz w:val="22"/>
          <w:szCs w:val="22"/>
        </w:rPr>
        <w:t>; R - strain resistant to the starting substance concentration.</w:t>
      </w:r>
    </w:p>
    <w:tbl>
      <w:tblPr>
        <w:tblW w:w="9121" w:type="dxa"/>
        <w:tblLayout w:type="fixed"/>
        <w:tblLook w:val="04A0" w:firstRow="1" w:lastRow="0" w:firstColumn="1" w:lastColumn="0" w:noHBand="0" w:noVBand="1"/>
      </w:tblPr>
      <w:tblGrid>
        <w:gridCol w:w="1865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A0239F" w:rsidRPr="00AA10AB" w14:paraId="6882D53E" w14:textId="77777777" w:rsidTr="00027C20">
        <w:trPr>
          <w:trHeight w:hRule="exact" w:val="301"/>
        </w:trPr>
        <w:tc>
          <w:tcPr>
            <w:tcW w:w="1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9588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STRAIN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41DF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TAU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DC15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BIC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E3D3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CITR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F976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PHMB-B</w:t>
            </w:r>
          </w:p>
        </w:tc>
      </w:tr>
      <w:tr w:rsidR="00A0239F" w:rsidRPr="00AA10AB" w14:paraId="3900B716" w14:textId="77777777" w:rsidTr="00027C20">
        <w:trPr>
          <w:trHeight w:hRule="exact" w:val="301"/>
        </w:trPr>
        <w:tc>
          <w:tcPr>
            <w:tcW w:w="1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BA042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0407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g/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6AB7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D715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g/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09FB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DBB8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g/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ED4B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5314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g/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F145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%</w:t>
            </w:r>
          </w:p>
        </w:tc>
      </w:tr>
      <w:tr w:rsidR="00A0239F" w:rsidRPr="00AA10AB" w14:paraId="32D31D5B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AAB8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MRSA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4BFB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AED4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E245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3015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6641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902C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C98A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A000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2,5</w:t>
            </w:r>
          </w:p>
        </w:tc>
      </w:tr>
      <w:tr w:rsidR="00A0239F" w:rsidRPr="00AA10AB" w14:paraId="161085CE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017A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MRSA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81DB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94E9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8D22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06B3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E775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3297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C8CF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9414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2,5</w:t>
            </w:r>
          </w:p>
        </w:tc>
      </w:tr>
      <w:tr w:rsidR="00A0239F" w:rsidRPr="00AA10AB" w14:paraId="076BC607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EEB4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MRSA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3214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F610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CAFB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F319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DFEB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3267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9953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BB06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2,5</w:t>
            </w:r>
          </w:p>
        </w:tc>
      </w:tr>
      <w:tr w:rsidR="00A0239F" w:rsidRPr="00AA10AB" w14:paraId="1F7B8FC6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9CC9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MRSA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A53C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BCF3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7B10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E4E9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9F26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7336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A281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F812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</w:tr>
      <w:tr w:rsidR="00A0239F" w:rsidRPr="00AA10AB" w14:paraId="77D12CEE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7279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MRSA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7A19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11BD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2E6A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7F88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7B3E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D683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2306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894D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</w:tr>
      <w:tr w:rsidR="00A0239F" w:rsidRPr="00AA10AB" w14:paraId="46C22875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9E1F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MRSA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E840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A2B0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FFB1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2DA1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2493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DFE3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F90F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7604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2,5</w:t>
            </w:r>
          </w:p>
        </w:tc>
      </w:tr>
      <w:tr w:rsidR="00A0239F" w:rsidRPr="00AA10AB" w14:paraId="3101A103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E267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MRSA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515A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AB90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59D3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DB6E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D463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DA77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F4D9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1F24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</w:tr>
      <w:tr w:rsidR="00A0239F" w:rsidRPr="00AA10AB" w14:paraId="591087B9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D086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MRSA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75C1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351F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AF18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F47A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AE1C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2E15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A12A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9151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</w:tr>
      <w:tr w:rsidR="00A0239F" w:rsidRPr="00AA10AB" w14:paraId="530064E5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9FFE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MRSA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C0AB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4174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D71B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0A17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E1AE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BB6F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6865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A0B7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</w:tr>
      <w:tr w:rsidR="00A0239F" w:rsidRPr="00AA10AB" w14:paraId="33AC9327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8BEB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MRSA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9156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B575A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D9A2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EFB1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6351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0ABF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FFA7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8157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</w:tr>
      <w:tr w:rsidR="00A0239F" w:rsidRPr="00AA10AB" w14:paraId="09EC34EC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0543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MRSA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C579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AB5E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0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0B05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7871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2E51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93CB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CB31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035F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</w:tr>
      <w:tr w:rsidR="00A0239F" w:rsidRPr="00AA10AB" w14:paraId="5840705F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FA4E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MRSA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617F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12D6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8372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6EE0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65A2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E506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E39B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95A3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2,5</w:t>
            </w:r>
          </w:p>
        </w:tc>
      </w:tr>
      <w:tr w:rsidR="00A0239F" w:rsidRPr="00AA10AB" w14:paraId="7B66DA42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C467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MSSA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7FBA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FA62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4616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84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9496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0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E2C2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0305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A8CA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1C49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</w:tr>
      <w:tr w:rsidR="00A0239F" w:rsidRPr="00AA10AB" w14:paraId="6FCF3F15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0998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MSSA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CA2F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4F3B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6254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84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E676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0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34AD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BBC4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561F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D049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</w:tr>
      <w:tr w:rsidR="00A0239F" w:rsidRPr="00AA10AB" w14:paraId="34DB98DB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FC2A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MSSA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DB0F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9569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9125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84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1487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0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61F2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7820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3D17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708D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</w:tr>
      <w:tr w:rsidR="00A0239F" w:rsidRPr="00AA10AB" w14:paraId="59DF27E8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D5E9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  <w:lang w:val="pl-PL" w:eastAsia="pl-PL"/>
              </w:rPr>
              <w:t>MRCNS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2901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F1A5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6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F818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42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908D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5747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0167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B89D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0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43F7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6,3</w:t>
            </w:r>
          </w:p>
        </w:tc>
      </w:tr>
      <w:tr w:rsidR="00A0239F" w:rsidRPr="00AA10AB" w14:paraId="1948D951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CC91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KP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B5FB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602E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CA9B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42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78CEC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3A3D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30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FD6B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0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C1BF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87FD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</w:tr>
      <w:tr w:rsidR="00A0239F" w:rsidRPr="00AA10AB" w14:paraId="79B45D48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BB31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KP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F435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71F0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F879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42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3690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0EDA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812F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C690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454D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2,5</w:t>
            </w:r>
          </w:p>
        </w:tc>
      </w:tr>
      <w:tr w:rsidR="00A0239F" w:rsidRPr="00AA10AB" w14:paraId="0C59C86D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89D8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EFs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F285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,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A3FF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2,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32A4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6C8F1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C00F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D8B1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BE97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7ADA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</w:tr>
      <w:tr w:rsidR="00A0239F" w:rsidRPr="00AA10AB" w14:paraId="779EF04B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BF28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EClo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5F42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,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5F62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2,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2EE9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42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613B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044C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DF27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CBA2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F86A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</w:tr>
      <w:tr w:rsidR="00A0239F" w:rsidRPr="00AA10AB" w14:paraId="1C163FA5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5BC4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MRSA ATTC 3359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450B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A4D7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B0E2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B3B5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E5EC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46EE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FB25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81DA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</w:tr>
      <w:tr w:rsidR="00A0239F" w:rsidRPr="00AA10AB" w14:paraId="4EC9B223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604E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MSSA ATTC 653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4F21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60B5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0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D0AE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7448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DC87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EFE0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2D21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3324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</w:tr>
      <w:tr w:rsidR="00A0239F" w:rsidRPr="00AA10AB" w14:paraId="748F25EC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BC30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EC ATCC 259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3E40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FBA9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5724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42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C444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236A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30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9AFC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0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A1AB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FB15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</w:tr>
      <w:tr w:rsidR="00A0239F" w:rsidRPr="00AA10AB" w14:paraId="3D6B62A5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D203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KP ATTC 435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798E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2CD3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6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9EC0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1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0E95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25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3402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30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0E51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0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E7E1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9441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2,5</w:t>
            </w:r>
          </w:p>
        </w:tc>
      </w:tr>
      <w:tr w:rsidR="00A0239F" w:rsidRPr="00AA10AB" w14:paraId="325B307E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3665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proofErr w:type="spellStart"/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EFm</w:t>
            </w:r>
            <w:proofErr w:type="spellEnd"/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ATTC 1943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B475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B854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6,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67D2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84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E67D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0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255A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30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9C4C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0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0F11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BCFE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2,5</w:t>
            </w:r>
          </w:p>
        </w:tc>
      </w:tr>
      <w:tr w:rsidR="00A0239F" w:rsidRPr="00AA10AB" w14:paraId="0EB64A1F" w14:textId="77777777" w:rsidTr="00027C20">
        <w:trPr>
          <w:trHeight w:hRule="exact" w:val="301"/>
        </w:trPr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31E7" w14:textId="77777777" w:rsidR="00A0239F" w:rsidRPr="00AA10AB" w:rsidRDefault="00A0239F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proofErr w:type="spellStart"/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EClo</w:t>
            </w:r>
            <w:proofErr w:type="spellEnd"/>
            <w:r w:rsidRPr="00AA10AB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ATTC 130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6CD8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6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731D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3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CE72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42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93A7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35E6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964A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77A3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0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917D" w14:textId="77777777" w:rsidR="00A0239F" w:rsidRPr="00AA10AB" w:rsidRDefault="00A0239F" w:rsidP="00027C20">
            <w:pPr>
              <w:jc w:val="center"/>
              <w:rPr>
                <w:rFonts w:asciiTheme="majorHAnsi" w:hAnsiTheme="majorHAnsi" w:cstheme="majorHAnsi"/>
              </w:rPr>
            </w:pPr>
            <w:r w:rsidRPr="00AA10AB">
              <w:rPr>
                <w:rFonts w:asciiTheme="majorHAnsi" w:hAnsiTheme="majorHAnsi" w:cstheme="majorHAnsi"/>
              </w:rPr>
              <w:t>12,5</w:t>
            </w:r>
          </w:p>
        </w:tc>
      </w:tr>
    </w:tbl>
    <w:p w14:paraId="02463559" w14:textId="77777777" w:rsidR="00A0239F" w:rsidRPr="00616464" w:rsidRDefault="00A0239F" w:rsidP="00A0239F">
      <w:pPr>
        <w:rPr>
          <w:sz w:val="20"/>
          <w:szCs w:val="20"/>
        </w:rPr>
      </w:pPr>
    </w:p>
    <w:p w14:paraId="22F2A332" w14:textId="76E5A8F9" w:rsidR="00570A2D" w:rsidRPr="00A0239F" w:rsidRDefault="00570A2D">
      <w:pPr>
        <w:rPr>
          <w:sz w:val="20"/>
          <w:szCs w:val="20"/>
        </w:rPr>
      </w:pPr>
    </w:p>
    <w:sectPr w:rsidR="00570A2D" w:rsidRPr="00A023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39F"/>
    <w:rsid w:val="00042D7D"/>
    <w:rsid w:val="00055DE1"/>
    <w:rsid w:val="0013444A"/>
    <w:rsid w:val="00194DFC"/>
    <w:rsid w:val="002C275D"/>
    <w:rsid w:val="003C2411"/>
    <w:rsid w:val="00556029"/>
    <w:rsid w:val="00570A2D"/>
    <w:rsid w:val="007F574F"/>
    <w:rsid w:val="00820546"/>
    <w:rsid w:val="008B7835"/>
    <w:rsid w:val="008F254F"/>
    <w:rsid w:val="00A0239F"/>
    <w:rsid w:val="00EA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0A1CB3"/>
  <w15:chartTrackingRefBased/>
  <w15:docId w15:val="{6ACD8180-EC9E-43DD-ABE3-734238981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0239F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A0239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Dydak</dc:creator>
  <cp:keywords/>
  <dc:description/>
  <cp:lastModifiedBy>Karolina Dydak</cp:lastModifiedBy>
  <cp:revision>1</cp:revision>
  <dcterms:created xsi:type="dcterms:W3CDTF">2021-09-29T15:32:00Z</dcterms:created>
  <dcterms:modified xsi:type="dcterms:W3CDTF">2021-09-29T15:33:00Z</dcterms:modified>
</cp:coreProperties>
</file>